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F7262" w14:textId="49E55377" w:rsidR="00BF0070" w:rsidRDefault="00BF0070" w:rsidP="007A2A24">
      <w:bookmarkStart w:id="0" w:name="_GoBack"/>
      <w:r>
        <w:rPr>
          <w:rFonts w:hint="eastAsia"/>
        </w:rPr>
        <w:t>C</w:t>
      </w:r>
      <w:r>
        <w:t>DS</w:t>
      </w:r>
      <w:r>
        <w:rPr>
          <w:rFonts w:hint="eastAsia"/>
        </w:rPr>
        <w:t>区</w:t>
      </w:r>
    </w:p>
    <w:p w14:paraId="45A98B09" w14:textId="34E12BB2" w:rsidR="00FF2186" w:rsidRDefault="00986213" w:rsidP="00986213">
      <w:r w:rsidRPr="005714A9">
        <w:rPr>
          <w:caps/>
        </w:rPr>
        <w:t>Atgctagaacgctg gcaccagctg cagccccggc gggtgtcatt ccggggcgag gcctcagagactctgcagag ccctgggtat gacccaagcc ggccagagtc cttcttccag cagagcttccagaggctcag ccgcctgggc catggctcct acggagaggt cttcaaggtg cgctccaaggaggacggccg gctctatgcg gtaaagcgtt ccatgtcacc attccggggc cccaaggaccgggcccgcaa gttggccgag gtgggcagcc acgagaaggt ggggcagcac ccatgctgcgtgcggctgga gcaggcctgg gaggagggcg gcatcctgta cctgcagacg gagctgtgcgggcccagcct gcagcaacac tgtgaggcct ggggtgccag cctgcctgag gcccaggtctggggctacct gcgggacacg ctgcttgccc tggcccatct gcacagccag ggcctggtgcaccttgatgt caagcctgcc aacatcttcc tggggccccg gggccgctgc aagctgggtgacttcggact gctggtggag ctgggtacag caggagctgg tgaggtccag gagggagacccccgctacat ggcccccgag ctgctgcagg gctcctatgg gacagcagcg gatgtgttcagtctgggcct caccatcctg gaagtggcat gcaacatgga gctgccccac ggtggggagggctggcagca gctgcgccag ggctacctgc cccctgagtt cactgccggt ctgtcttccgagctgcgttc tgtccttgtc atgatgctgg agccagaccc caagctgcgg gccacggccgaggccctgct ggcactgcct gtgttgaggc agccgcgggc ctggggtgtg ctgtggtgcatggcagcgga ggccctgagc cgagggtggg ccctgtggca ggccctgctt gccctgctctgctggctctg gcatgggctg gctcaccctg ccagctggct acagcccctg ggcccgccagccaccccgcc tggctcacca ccctgcagtt tgctcctgga cagcagcctc tccagcaactgggatgacga cagcctaggg ccttcactct cccctgaggc tgtcctggcc cggactgtggggagcacctc caccccccgg agcaggtgca cacccaggga tgccctggac ctaagtgacatcaactcaga gcctcctcgg ggctccttcc cctcctttga gcctcggaac ctcctcagcctgtttgagga caccctagac ccaacctga</w:t>
      </w:r>
    </w:p>
    <w:p w14:paraId="26A73694" w14:textId="0FBB4F13" w:rsidR="00986213" w:rsidRPr="00566FC6" w:rsidRDefault="00986213" w:rsidP="007A2A24">
      <w:bookmarkStart w:id="1" w:name="_Hlk69891486"/>
      <w:bookmarkStart w:id="2" w:name="_Hlk69914133"/>
    </w:p>
    <w:p w14:paraId="67E55166" w14:textId="6C3ACBBE" w:rsidR="00FF2186" w:rsidRDefault="00FF2186" w:rsidP="007A2A24">
      <w:r>
        <w:t>M</w:t>
      </w:r>
      <w:r>
        <w:rPr>
          <w:rFonts w:hint="eastAsia"/>
        </w:rPr>
        <w:t>ut-1</w:t>
      </w:r>
    </w:p>
    <w:p w14:paraId="311D5A65" w14:textId="1FD5478C" w:rsidR="00FF2186" w:rsidRDefault="00FF2186" w:rsidP="00FF2186">
      <w:r>
        <w:t>ATGCTAGAACGCTGGCACCAGCTGCAGCCCCGGCGGGTGTCATTCCGGGGCGAGGCCTCAG</w:t>
      </w:r>
      <w:r w:rsidRPr="002D3E31">
        <w:t>AG</w:t>
      </w:r>
      <w:r w:rsidR="002D3E31">
        <w:t>G</w:t>
      </w:r>
      <w:r w:rsidRPr="002D3E31">
        <w:t>CT</w:t>
      </w:r>
      <w:r>
        <w:t>CTGCAGAGCCCTGGGTATGACCCAAGCCGGCCAGAGTCCTTCTTCCAGCAGAGCTTCCAGAGGCTCAGCCGCCTGGGCCATGGCTCCTACGGAGAGGTCTTCAAGGTGCGCTCCAAGGAGGACGGCCGGCTCTATGCGGTAAAGCGTTCCATGTCACCATTCCGGGGCCCCAAGGACCGGGCCCGCAAGTTGGCCGAGGTGGGCAGCCACGAGAAGGTGGGGCAGCACCCATGCTGCGTGCGGCTGGAGCAGGCCTGGGAGGAGGGCGGCATCCTGTACCTGCAGACGGAGCTGTGCGGGCCCAGCCTGCAGCAACACTGTGAGGCCTGGGGTGCCAGCCTGCCTGAGGCCCAGGTCTGGGGCTACCTGCGGGACACGCTGCTTGCCCTGGCCCATCTGCACAGCCAGGGCCTGGTGCACCTTGATGTCAAGCCTGCCAACATCTTCCTGGGGCCCCGGGGCCGCTGCAAGCTGGGTGACTTCGGACTGCTGGTGGAGCTGGGTACAGCAGGAGCTGGTGAGGTCCAGGAGGGAGACCCCCGCTACATGGCCCCCGAGCTGCTGCAGGGCTCCTATGGGACAGCAGCGGATGTGTTCAGTCTGGGCCTCACCATCCTGGAAGTGGCATGCAACATGGAGCTGCCCCACGGTGGGGAGGGCTGGCAGCAGCTGCGCCAGGGCTACCTGCCCCCTGAGTTCACTGCCGGTCTGTCTTCCGAGCTGCGTTCTGTCCTTGTCATGATGCTGGAGCCAGACCCCAAGCTGCGGGCCACGGCCGAGGCCCTGCTGGCACTGCCTGTGTTGAGGCAGCCGCGGGCCTGGGGTGTGCTGTGGTGCATGGCAGCGGAGGCCCTGAGCCGAGGGTGGGCCCTGTGGCAGGCCCTGCTTGCCCTGCTCTGCTGGCTCTGGCATGGGCTGGCTCACCCTGCCAGCTGGCTACAGCCCCTGGGCCCGCCAGCCACCCCGCCTGGCTCACCACCCTGCAGTTTGCTCCTGGACAGCAGCCTCTCCAGCAACTGGGATGACGACAGCCTAGGGCCTTCACTCTCCCCTGAGGCTGTCCTGGCCCGGACTGTGGGGAGCACCTCCACCCCCCGGAGCAGGTGCACACCCAGGGATGCCCTGGAC</w:t>
      </w:r>
      <w:r>
        <w:lastRenderedPageBreak/>
        <w:t>CTAAGTGACATCAACTCAGAGCCTCCTCGGGGCTCCTTCCCCTCCTTTGAGCCTCGGAACCTCCTCAGCCTGTTTGAGGACACCCTAGACCCAACCTG</w:t>
      </w:r>
      <w:r w:rsidRPr="00FF2186">
        <w:t>A</w:t>
      </w:r>
      <w:bookmarkEnd w:id="1"/>
    </w:p>
    <w:p w14:paraId="4AC1F2AF" w14:textId="0D880609" w:rsidR="00FF2186" w:rsidRDefault="00FF2186" w:rsidP="00FF2186"/>
    <w:p w14:paraId="096E519C" w14:textId="6C279CDC" w:rsidR="00FF2186" w:rsidRDefault="00FF2186" w:rsidP="00FF2186">
      <w:r>
        <w:t>Mut-</w:t>
      </w:r>
      <w:r w:rsidR="00937404">
        <w:t>2</w:t>
      </w:r>
    </w:p>
    <w:p w14:paraId="297605FE" w14:textId="1CAB1C84" w:rsidR="00FF2186" w:rsidRPr="00BF0070" w:rsidRDefault="00FF2186" w:rsidP="00FF2186">
      <w:r>
        <w:t>ATGCTAGAACGCTGGCACCAGCTGCAGCCCCGGCGGGTGTCATTCCGGGGCGAGGCCTCAGAGACTCTGCAGAGCCCTGGGTATGACCCAAGCCGGCCAGAGTCCTTCTTCCAGCAGAGCTTCCAGAGGCTCAGCCGCCTGGGCCATGGCTCCTACGGAGAGGTCTTCAAGGTGCGCTCCAAGGAGGACGGCCGGCTCTATGCGGTAAAGCGTT</w:t>
      </w:r>
      <w:r w:rsidR="002D3E31">
        <w:t>CCATGTCACCATTCCGGGGCCCCAA</w:t>
      </w:r>
      <w:r w:rsidR="002D3E31" w:rsidRPr="002D3E31">
        <w:t>GG</w:t>
      </w:r>
      <w:r w:rsidR="002D3E31">
        <w:t>G</w:t>
      </w:r>
      <w:r w:rsidR="002D3E31" w:rsidRPr="002D3E31">
        <w:t>CC</w:t>
      </w:r>
      <w:r w:rsidR="002D3E31">
        <w:t>GGGCCCGCAAGTTGGCCGAGGTGGGCAGCCACGAGAAGGT</w:t>
      </w:r>
      <w:r>
        <w:t>GGGGCAGCACCCATGCTGCGTGCGGCTGGAGCAGGCCTGGGAGGAGGGCGGCATCCTGTACCTGCAGACGGAGCTGTGCGGGCCCAGCCTGCAGCAACACTGTGAGGCCTGGGGTGCCAGCCTGCCTGAGGCCCAGGTCTGGGGCTACCTGCGGGACACGCTGCTTGCCCTGGCCCATCTGCACAGCCAGGGCCTGGTGCACCTTGATGTCAAGCCTGCCAACATCTTCCTGGGGCCCCGGGGCCGCTGCAAGCTGGGTGACTTCGGACTGCTGGTGGAGCTGGGTACAGCAGGAGCTGGTGAGGTCCAGGAGGGAGACCCCCGCTACATGGCCCCCGAGCTGCTGCAGGGCTCCTATGGGACAGCAGCGGATGTGTTCAGTCTGGGCCTCACCATCCTGGAAGTGGCATGCAACATGGAGCTGCCCCACGGTGGGGAGGGCTGGCAGCAGCTGCGCCAGGGCTACCTGCCCCCTGAGTTCACTGCCGGTCTGTCTTCCGAGCTGCGTTCTGTCCTTGTCATGATGCTGGAGCCAGACCCCAAGCTGCGGGCCACGGCCGAGGCCCTGCTGGCACTGCCTGTGTTGAGGCAGCCGCGGGCCTGGGGTGTGCTGTGGTGCATGGCAGCGGAGGCCCTGAGCCGAGGGTGGGCCCTGTGGCAGGCCCTGCTTGCCCTGCTCTGCTGGCTCTGGCATGGGCTGGCTCACCCTGCCAGCTGGCTACAGCCCCTGGGCCCGCCAGCCACCCCGCCTGGCTCACCACCCTGCAGTTTGCTCCTGGACAGCAGCCTCTCCAGCAACTGGGATGACGACAGCCTAGGGCCTTCACTCTCCCCTGAGGCTGTCCTGGCCCGGACTGTGGGGAGCACCTCCACCCCCCGGAGCAGGTGCACACCCAGGGATGCCCTGGACCTAAGTGACATCAACTCAGAGCCTCCTCGGGGCTCCTTCCCCTCCTTTGAGCCTCGGAACCTCCTCAGCCTGTTTGAGGACACCCTAGACCCAACCTGA</w:t>
      </w:r>
      <w:bookmarkEnd w:id="2"/>
      <w:bookmarkEnd w:id="0"/>
    </w:p>
    <w:sectPr w:rsidR="00FF2186" w:rsidRPr="00BF00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467A99" w14:textId="77777777" w:rsidR="0036711D" w:rsidRDefault="0036711D" w:rsidP="007A2A24">
      <w:r>
        <w:separator/>
      </w:r>
    </w:p>
  </w:endnote>
  <w:endnote w:type="continuationSeparator" w:id="0">
    <w:p w14:paraId="4A2E0B81" w14:textId="77777777" w:rsidR="0036711D" w:rsidRDefault="0036711D" w:rsidP="007A2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67DB60" w14:textId="77777777" w:rsidR="0036711D" w:rsidRDefault="0036711D" w:rsidP="007A2A24">
      <w:r>
        <w:separator/>
      </w:r>
    </w:p>
  </w:footnote>
  <w:footnote w:type="continuationSeparator" w:id="0">
    <w:p w14:paraId="7AD3584F" w14:textId="77777777" w:rsidR="0036711D" w:rsidRDefault="0036711D" w:rsidP="007A2A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FBC"/>
    <w:rsid w:val="000C7FBC"/>
    <w:rsid w:val="0017278F"/>
    <w:rsid w:val="002D3E31"/>
    <w:rsid w:val="0036711D"/>
    <w:rsid w:val="00566FC6"/>
    <w:rsid w:val="005714A9"/>
    <w:rsid w:val="007550CA"/>
    <w:rsid w:val="007A2A24"/>
    <w:rsid w:val="00937404"/>
    <w:rsid w:val="00986213"/>
    <w:rsid w:val="00A13173"/>
    <w:rsid w:val="00AC28D6"/>
    <w:rsid w:val="00B335EF"/>
    <w:rsid w:val="00BF0070"/>
    <w:rsid w:val="00C53E48"/>
    <w:rsid w:val="00FF21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101507"/>
  <w15:chartTrackingRefBased/>
  <w15:docId w15:val="{E8E67F87-733F-4A73-AECF-664BDAA14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2A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2A24"/>
    <w:rPr>
      <w:sz w:val="18"/>
      <w:szCs w:val="18"/>
    </w:rPr>
  </w:style>
  <w:style w:type="paragraph" w:styleId="a5">
    <w:name w:val="footer"/>
    <w:basedOn w:val="a"/>
    <w:link w:val="a6"/>
    <w:uiPriority w:val="99"/>
    <w:unhideWhenUsed/>
    <w:rsid w:val="007A2A24"/>
    <w:pPr>
      <w:tabs>
        <w:tab w:val="center" w:pos="4153"/>
        <w:tab w:val="right" w:pos="8306"/>
      </w:tabs>
      <w:snapToGrid w:val="0"/>
      <w:jc w:val="left"/>
    </w:pPr>
    <w:rPr>
      <w:sz w:val="18"/>
      <w:szCs w:val="18"/>
    </w:rPr>
  </w:style>
  <w:style w:type="character" w:customStyle="1" w:styleId="a6">
    <w:name w:val="页脚 字符"/>
    <w:basedOn w:val="a0"/>
    <w:link w:val="a5"/>
    <w:uiPriority w:val="99"/>
    <w:rsid w:val="007A2A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439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Pages>
  <Words>598</Words>
  <Characters>3410</Characters>
  <Application>Microsoft Office Word</Application>
  <DocSecurity>0</DocSecurity>
  <Lines>28</Lines>
  <Paragraphs>7</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yang hu</dc:creator>
  <cp:keywords/>
  <dc:description/>
  <cp:lastModifiedBy>Microsoft</cp:lastModifiedBy>
  <cp:revision>11</cp:revision>
  <dcterms:created xsi:type="dcterms:W3CDTF">2021-04-14T09:57:00Z</dcterms:created>
  <dcterms:modified xsi:type="dcterms:W3CDTF">2021-10-21T13:15:00Z</dcterms:modified>
</cp:coreProperties>
</file>